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1B63" w:rsidRPr="000363D1" w:rsidRDefault="000363D1">
      <w:pPr>
        <w:jc w:val="left"/>
        <w:rPr>
          <w:rFonts w:ascii="Times New Roman" w:hAnsi="Times New Roman"/>
          <w:color w:val="000000"/>
          <w:sz w:val="22"/>
          <w:szCs w:val="22"/>
        </w:rPr>
      </w:pPr>
      <w:r w:rsidRPr="000363D1">
        <w:rPr>
          <w:rFonts w:ascii="Times New Roman" w:eastAsia="黑体" w:hAnsi="Times New Roman"/>
          <w:b/>
          <w:bCs/>
          <w:color w:val="000000"/>
          <w:sz w:val="22"/>
          <w:szCs w:val="22"/>
        </w:rPr>
        <w:t xml:space="preserve">Table S1 </w:t>
      </w:r>
      <w:r w:rsidRPr="000363D1">
        <w:rPr>
          <w:rFonts w:ascii="Times New Roman" w:eastAsia="黑体" w:hAnsi="Times New Roman"/>
          <w:color w:val="000000"/>
          <w:sz w:val="22"/>
          <w:szCs w:val="22"/>
        </w:rPr>
        <w:t xml:space="preserve">The volatile flavor compounds of </w:t>
      </w:r>
      <w:r w:rsidR="000C4391" w:rsidRPr="000C4391">
        <w:rPr>
          <w:rFonts w:ascii="Times New Roman" w:eastAsia="黑体" w:hAnsi="Times New Roman"/>
          <w:color w:val="000000"/>
          <w:sz w:val="22"/>
          <w:szCs w:val="22"/>
        </w:rPr>
        <w:t>fermented sausage inoculated with starter culture</w:t>
      </w:r>
    </w:p>
    <w:tbl>
      <w:tblPr>
        <w:tblW w:w="5000" w:type="pct"/>
        <w:jc w:val="center"/>
        <w:tblLook w:val="04A0"/>
      </w:tblPr>
      <w:tblGrid>
        <w:gridCol w:w="1824"/>
        <w:gridCol w:w="546"/>
        <w:gridCol w:w="5881"/>
        <w:gridCol w:w="1740"/>
        <w:gridCol w:w="1389"/>
        <w:gridCol w:w="1397"/>
        <w:gridCol w:w="1397"/>
      </w:tblGrid>
      <w:tr w:rsidR="00091B63" w:rsidRPr="000363D1" w:rsidTr="006925C0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Volatile compoun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Molecular formul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 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 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 d</w:t>
            </w:r>
          </w:p>
        </w:tc>
      </w:tr>
      <w:tr w:rsidR="00091B63" w:rsidRPr="000363D1" w:rsidTr="006925C0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lcohols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thanol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91B63" w:rsidRPr="000363D1" w:rsidRDefault="000363D1" w:rsidP="002A2BE5">
            <w:pPr>
              <w:widowControl/>
              <w:spacing w:line="400" w:lineRule="exact"/>
              <w:ind w:firstLineChars="200" w:firstLine="440"/>
              <w:jc w:val="lef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O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.01±8.2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±0.0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±0.04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2,3-Butanediol, [S-(R*,R*)]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.15±3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.35±2.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2,3-Butanedi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3±0.4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09±0.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1-Hexan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2±0.4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29±0.7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Hexanol, 3-methyl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2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9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1-Heptan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95±0.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ucalypt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.44±1.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2.93±8.91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.48±2.4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Octan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94±0.4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,6-Octadien-3-ol, 3,7-dimethyl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16±2.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.23±1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.24±1.51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ndo-Borneol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04±0.4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67±0.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1-Nonan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61±0.2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9±0.69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8±0.4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rpinen-4-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5±0.2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8±0.1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997±0.3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α-</w:t>
            </w: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rpineol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79±0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.24±2.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.27±1.6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,6-Octadien-1-ol, 3,7-dimethyl-, (Z)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2±0.4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1,6,10-Dodecatrien-3-ol, 3,7,11-trimethyl-, [S-(Z)]-</w:t>
            </w:r>
          </w:p>
        </w:tc>
        <w:tc>
          <w:tcPr>
            <w:tcW w:w="0" w:type="auto"/>
            <w:vAlign w:val="center"/>
          </w:tcPr>
          <w:p w:rsidR="00091B63" w:rsidRPr="000363D1" w:rsidRDefault="000363D1" w:rsidP="000C4391">
            <w:pPr>
              <w:widowControl/>
              <w:spacing w:line="400" w:lineRule="exact"/>
              <w:ind w:firstLineChars="200" w:firstLine="440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ind w:firstLineChars="50" w:firstLine="110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±0.0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Hexadecan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1±0.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2±0.01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±0.0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Bicyclo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[3.1.1]hept-2-ene-2-ethanol, 6,6-dimethyl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9±0.2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2,3-Butanediol, [R-(R*,R*)]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.93±1.1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.32±2.3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1-Octen-3-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2±0.4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Geranio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10H18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3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±0.2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Dodecano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83±0.0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2-Heptan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9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Diethylene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glycol 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monododecyl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eth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ldehyd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ptanal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81±1.3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3±0.59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91±0.2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nanal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.67±3.9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.13±0.4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.5±6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2-Undecenal, E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9±0.1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9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Decanal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33±0.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5±0.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76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N-</w:t>
            </w: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hexanal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±0.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Methiona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3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2(3H)-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Furanone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, 5-heptyldihydro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6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Benzaldehyd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6±1.3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Esters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.15±0.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.13±3.9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.74±0.6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Prop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, 2-hydroxy-, but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.97±2.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, 3-methyl-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8±0.54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3±0.7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3±0.37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nt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±0.2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84±0.3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4±0.0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thyl 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caproat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4.18±9.8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5.95±26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3.41±6.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Benzoic 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5±0.21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7±0.0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6±0.15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Ethyl </w:t>
            </w: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octanoat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.76±7.42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.12±2.2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8.56±4.2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,6-Octadien-3-ol, 3,7-dimethyl-, 2-aminobenzoate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6±0.3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6±0.26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8±0.37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n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37±0.2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5±0.2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ranyl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sovalerat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±0.1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-Cyclohexene-1-methanol, α,α,4-trimethyl-, acetate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05±0.2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9±0.15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5±0.944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1,6-Octadien-3-ol, 3,7-dimethyl-, 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c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.81±1.7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.6±4.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.31±1.79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,8,11,14-Eicosatetraenoic acid, methyl ester, (all-Z)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±0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6±0.03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odec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±0.2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8±0.2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7±0.09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xadec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±0.0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9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±0.03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1-Butanol, 3-methyl-, </w:t>
            </w:r>
            <w:proofErr w:type="spellStart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form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68±1.3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49±0.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Isobornyl</w:t>
            </w:r>
            <w:proofErr w:type="spellEnd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ace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8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4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Hexanedi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, 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bis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(2-ethylhexyl)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.62±2.7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Silane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glycol 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dimethyl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.87±0.9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Prop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2-hydroxy-, ethyl ester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.03±1.8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.03±7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3-hydroxy-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ind w:firstLineChars="400" w:firstLine="88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72±0.3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73±0.2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Pent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, 2-hydroxy-4-methyl-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57±0.5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04±0.6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Benzeneacet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2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4±0.1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Nonanoic</w:t>
            </w:r>
            <w:proofErr w:type="spellEnd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6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Ethyl trans-4-decenoate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5±0.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9-Octadecen-12-ynoic acid, m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7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±0.06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Ethyl Acetate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9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, 2-methyl-, ethyl es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7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Hex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, 2-ethyl-, ethyl es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1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Acetic acid, 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nonyl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ester 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Isosorbide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Dinitrat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5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Tetradec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cid, ethyl ester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3±0.1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C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Hexyl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n-</w:t>
            </w: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valerat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±0.06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Ketones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-Heptanone, 2-methyl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3±0.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Nonanone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3±0.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8±0.5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6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Cyclohexen-1-one, 3-methyl-6-(1-methylethyl)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7±0.3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3±0.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73±0.3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Undecanone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6±0.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4±0.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9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anthoxylin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3±0.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ids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etic acid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.61±2.8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.92±3.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4±0.0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xanoic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61±0.4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.15±2.1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.5±1.5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Non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1±0.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Acetic acid, 1,7,7-trimethyl-bicyclo[2.2.1]hept-2-yl es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Butanoic</w:t>
            </w:r>
            <w:proofErr w:type="spellEnd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.15±0.7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.4±1.7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Pterin-6-carboxylic acid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n-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Dec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2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1±0.5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n-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Hexadec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ind w:firstLineChars="400" w:firstLine="88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8±0.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Ala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-</w:t>
            </w: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ind w:firstLineChars="400" w:firstLine="88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3±0.0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Hexanoic</w:t>
            </w:r>
            <w:proofErr w:type="spellEnd"/>
            <w:r w:rsidRPr="000363D1">
              <w:rPr>
                <w:rFonts w:ascii="Times New Roman" w:hAnsi="Times New Roman"/>
                <w:sz w:val="22"/>
                <w:szCs w:val="22"/>
              </w:rPr>
              <w:t xml:space="preserve"> acid, 2-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ind w:firstLineChars="400" w:firstLine="88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1±0.0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Dodecanoic</w:t>
            </w:r>
            <w:proofErr w:type="spellEnd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 xml:space="preserve"> acid, 3-hydroxy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ind w:firstLineChars="400" w:firstLine="88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2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Olef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,3,5,7-Cyclooctatetra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6±0.2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2±0.1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64±0.5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β-</w:t>
            </w: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inen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3±0.5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mphene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2±0.3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8±0.4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α-</w:t>
            </w: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ellandre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6±0.2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,3,6-Octatriene, 3,7-dimethyl-, (Z)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4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ryophylle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2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±0.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1±0.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umule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6±0.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nzene, 1-(1,5-dimethyl-4-hexenyl)-4-methyl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4±0.2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78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74±0.4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yclohexene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 3-(1,5-dimethyl-4-hexenyl)-6-methylene-, [S-(R*,S*)]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7±0.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51±0.8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3±0.1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γ-</w:t>
            </w: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rpine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±0.6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75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1-Octene, 3,7-dimethyl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23±0.3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Copaene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8±0.0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Alkanes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Deca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3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tradeca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4±0.3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7±0.0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7±0.1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 w:themeColor="text1"/>
                <w:kern w:val="0"/>
                <w:sz w:val="22"/>
                <w:szCs w:val="22"/>
              </w:rPr>
              <w:t>Undeca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3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ptadecane</w:t>
            </w:r>
            <w:proofErr w:type="spellEnd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, 2,6,10,14-tetramethyl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5±0.1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Phenols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enol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33±0.1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21±0.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8±0.0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kern w:val="0"/>
                <w:sz w:val="22"/>
                <w:szCs w:val="22"/>
              </w:rPr>
              <w:t>Eugenol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1±0.0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nzene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sz w:val="22"/>
                <w:szCs w:val="22"/>
              </w:rPr>
              <w:t>P-</w:t>
            </w:r>
            <w:proofErr w:type="spellStart"/>
            <w:r w:rsidRPr="000363D1">
              <w:rPr>
                <w:rFonts w:ascii="Times New Roman" w:hAnsi="Times New Roman"/>
                <w:sz w:val="22"/>
                <w:szCs w:val="22"/>
              </w:rPr>
              <w:t>Xyle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5±0.37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2±0.6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c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nzene, 1-ethyl-3-methyl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±0.7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3±0.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nzene, 1-methyl-2-(1-methylethyl)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91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091B63" w:rsidRPr="000363D1">
        <w:trPr>
          <w:jc w:val="center"/>
        </w:trPr>
        <w:tc>
          <w:tcPr>
            <w:tcW w:w="0" w:type="auto"/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thylbenzene</w:t>
            </w:r>
            <w:proofErr w:type="spellEnd"/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±0.03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±0.02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091B63" w:rsidRPr="000363D1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91B63" w:rsidRPr="000363D1" w:rsidRDefault="00091B63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nzene, 1,2,4-trimethyl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91B63" w:rsidRPr="000363D1" w:rsidRDefault="000363D1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91B63" w:rsidRPr="000363D1" w:rsidRDefault="000363D1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1±0.04</w:t>
            </w:r>
            <w:r w:rsidRPr="000363D1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</w:tbl>
    <w:p w:rsidR="00091B63" w:rsidRPr="000363D1" w:rsidRDefault="000363D1">
      <w:pPr>
        <w:rPr>
          <w:rFonts w:ascii="Times New Roman" w:hAnsi="Times New Roman"/>
          <w:sz w:val="22"/>
          <w:szCs w:val="22"/>
        </w:rPr>
      </w:pPr>
      <w:r w:rsidRPr="000363D1">
        <w:rPr>
          <w:rFonts w:ascii="Times New Roman" w:hAnsi="Times New Roman"/>
          <w:sz w:val="22"/>
          <w:szCs w:val="22"/>
        </w:rPr>
        <w:t>Data are presented as mean ± standard deviation. Different letters at the same row indicate significant difference (</w:t>
      </w:r>
      <w:r>
        <w:rPr>
          <w:rFonts w:ascii="Times New Roman" w:hAnsi="Times New Roman" w:hint="eastAsia"/>
          <w:i/>
          <w:sz w:val="22"/>
          <w:szCs w:val="22"/>
        </w:rPr>
        <w:t>p</w:t>
      </w:r>
      <w:r w:rsidRPr="000363D1">
        <w:rPr>
          <w:rFonts w:ascii="Times New Roman" w:hAnsi="Times New Roman"/>
          <w:i/>
          <w:sz w:val="22"/>
          <w:szCs w:val="22"/>
        </w:rPr>
        <w:t xml:space="preserve"> </w:t>
      </w:r>
      <w:r w:rsidRPr="000363D1">
        <w:rPr>
          <w:rFonts w:ascii="Times New Roman" w:hAnsi="Times New Roman"/>
          <w:sz w:val="22"/>
          <w:szCs w:val="22"/>
        </w:rPr>
        <w:t>&lt; 0.05). - indicate not checked out.</w:t>
      </w:r>
    </w:p>
    <w:p w:rsidR="00091B63" w:rsidRPr="000363D1" w:rsidRDefault="00091B63">
      <w:pPr>
        <w:rPr>
          <w:rFonts w:ascii="Times New Roman" w:hAnsi="Times New Roman"/>
          <w:sz w:val="22"/>
          <w:szCs w:val="22"/>
        </w:rPr>
      </w:pPr>
    </w:p>
    <w:sectPr w:rsidR="00091B63" w:rsidRPr="000363D1" w:rsidSect="00091B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863180fb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2ZiMWU4NjE2ZThjZWFmNTIyNjY1N2Y2MGM4NGU0YzgifQ=="/>
  </w:docVars>
  <w:rsids>
    <w:rsidRoot w:val="00CD3F48"/>
    <w:rsid w:val="000363D1"/>
    <w:rsid w:val="00091B63"/>
    <w:rsid w:val="000C4391"/>
    <w:rsid w:val="000C5186"/>
    <w:rsid w:val="001C3AEA"/>
    <w:rsid w:val="00200E0E"/>
    <w:rsid w:val="002A2BE5"/>
    <w:rsid w:val="00382890"/>
    <w:rsid w:val="003C02A9"/>
    <w:rsid w:val="004451A1"/>
    <w:rsid w:val="004517A3"/>
    <w:rsid w:val="004D134F"/>
    <w:rsid w:val="005024F5"/>
    <w:rsid w:val="005074F1"/>
    <w:rsid w:val="005E518E"/>
    <w:rsid w:val="006456E0"/>
    <w:rsid w:val="006925C0"/>
    <w:rsid w:val="00725B0A"/>
    <w:rsid w:val="00785059"/>
    <w:rsid w:val="007C7832"/>
    <w:rsid w:val="00972F88"/>
    <w:rsid w:val="00985EC9"/>
    <w:rsid w:val="009A25A0"/>
    <w:rsid w:val="009D3F79"/>
    <w:rsid w:val="00AD2ACC"/>
    <w:rsid w:val="00BF1039"/>
    <w:rsid w:val="00C1137A"/>
    <w:rsid w:val="00C24C22"/>
    <w:rsid w:val="00C97442"/>
    <w:rsid w:val="00CD3F48"/>
    <w:rsid w:val="00D609F4"/>
    <w:rsid w:val="00DD7145"/>
    <w:rsid w:val="00E07C77"/>
    <w:rsid w:val="00E1352C"/>
    <w:rsid w:val="00E51B5B"/>
    <w:rsid w:val="00E52CC1"/>
    <w:rsid w:val="00F126EF"/>
    <w:rsid w:val="03E868D9"/>
    <w:rsid w:val="04AD03A9"/>
    <w:rsid w:val="075B3C5B"/>
    <w:rsid w:val="085E53BC"/>
    <w:rsid w:val="11252088"/>
    <w:rsid w:val="13293827"/>
    <w:rsid w:val="13B642FE"/>
    <w:rsid w:val="13CC72C2"/>
    <w:rsid w:val="1D0D5720"/>
    <w:rsid w:val="1D5E0705"/>
    <w:rsid w:val="250273A3"/>
    <w:rsid w:val="26A16834"/>
    <w:rsid w:val="2C2220D9"/>
    <w:rsid w:val="302E54F0"/>
    <w:rsid w:val="354B0626"/>
    <w:rsid w:val="39C80F57"/>
    <w:rsid w:val="3AB6680E"/>
    <w:rsid w:val="3C690AF6"/>
    <w:rsid w:val="3F634A8A"/>
    <w:rsid w:val="44F3065E"/>
    <w:rsid w:val="4ACE54AE"/>
    <w:rsid w:val="54754BEC"/>
    <w:rsid w:val="5E086D19"/>
    <w:rsid w:val="6F126FB3"/>
    <w:rsid w:val="76545661"/>
    <w:rsid w:val="77FF64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semiHidden="0" w:uiPriority="0" w:unhideWhenUsed="0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1B63"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paragraph" w:styleId="2">
    <w:name w:val="heading 2"/>
    <w:basedOn w:val="a"/>
    <w:next w:val="a"/>
    <w:link w:val="2Char"/>
    <w:qFormat/>
    <w:rsid w:val="00091B63"/>
    <w:pPr>
      <w:keepNext/>
      <w:keepLines/>
      <w:outlineLvl w:val="1"/>
    </w:pPr>
    <w:rPr>
      <w:rFonts w:ascii="Arial" w:eastAsia="黑体" w:hAnsi="Arial"/>
      <w:bCs/>
      <w:szCs w:val="32"/>
    </w:rPr>
  </w:style>
  <w:style w:type="paragraph" w:styleId="3">
    <w:name w:val="heading 3"/>
    <w:basedOn w:val="a"/>
    <w:next w:val="a"/>
    <w:link w:val="3Char"/>
    <w:qFormat/>
    <w:rsid w:val="00091B63"/>
    <w:pPr>
      <w:keepNext/>
      <w:keepLines/>
      <w:jc w:val="left"/>
      <w:outlineLvl w:val="2"/>
    </w:pPr>
    <w:rPr>
      <w:rFonts w:eastAsia="黑体"/>
      <w:bCs/>
      <w:kern w:val="0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link w:val="Char"/>
    <w:qFormat/>
    <w:rsid w:val="00091B63"/>
    <w:pPr>
      <w:spacing w:line="400" w:lineRule="exact"/>
      <w:jc w:val="center"/>
    </w:pPr>
    <w:rPr>
      <w:rFonts w:ascii="Times New Roman" w:eastAsia="黑体" w:hAnsi="Times New Roman"/>
      <w:kern w:val="0"/>
      <w:sz w:val="18"/>
      <w:szCs w:val="20"/>
    </w:rPr>
  </w:style>
  <w:style w:type="paragraph" w:styleId="a4">
    <w:name w:val="footer"/>
    <w:basedOn w:val="a"/>
    <w:link w:val="Char0"/>
    <w:uiPriority w:val="99"/>
    <w:unhideWhenUsed/>
    <w:qFormat/>
    <w:rsid w:val="00091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rsid w:val="00091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2Char">
    <w:name w:val="标题 2 Char"/>
    <w:basedOn w:val="a0"/>
    <w:link w:val="2"/>
    <w:qFormat/>
    <w:rsid w:val="00091B63"/>
    <w:rPr>
      <w:rFonts w:ascii="Arial" w:eastAsia="黑体" w:hAnsi="Arial" w:cs="Times New Roman"/>
      <w:bCs/>
      <w:szCs w:val="32"/>
    </w:rPr>
  </w:style>
  <w:style w:type="character" w:customStyle="1" w:styleId="3Char">
    <w:name w:val="标题 3 Char"/>
    <w:basedOn w:val="a0"/>
    <w:link w:val="3"/>
    <w:qFormat/>
    <w:rsid w:val="00091B63"/>
    <w:rPr>
      <w:rFonts w:ascii="Calibri" w:eastAsia="黑体" w:hAnsi="Calibri" w:cs="Times New Roman"/>
      <w:bCs/>
      <w:kern w:val="0"/>
      <w:szCs w:val="18"/>
    </w:rPr>
  </w:style>
  <w:style w:type="character" w:customStyle="1" w:styleId="Char">
    <w:name w:val="题注 Char"/>
    <w:link w:val="a3"/>
    <w:qFormat/>
    <w:rsid w:val="00091B63"/>
    <w:rPr>
      <w:rFonts w:ascii="Times New Roman" w:eastAsia="黑体" w:hAnsi="Times New Roman" w:cs="Times New Roman"/>
      <w:kern w:val="0"/>
      <w:sz w:val="18"/>
      <w:szCs w:val="20"/>
    </w:rPr>
  </w:style>
  <w:style w:type="paragraph" w:customStyle="1" w:styleId="1">
    <w:name w:val="列表段落1"/>
    <w:basedOn w:val="a"/>
    <w:uiPriority w:val="99"/>
    <w:qFormat/>
    <w:rsid w:val="00091B63"/>
    <w:pPr>
      <w:ind w:firstLine="420"/>
    </w:pPr>
  </w:style>
  <w:style w:type="character" w:customStyle="1" w:styleId="15">
    <w:name w:val="15"/>
    <w:qFormat/>
    <w:rsid w:val="00091B63"/>
    <w:rPr>
      <w:rFonts w:ascii="Times New Roman" w:hAnsi="Times New Roman" w:cs="Times New Roman" w:hint="default"/>
      <w:color w:val="000000"/>
      <w:sz w:val="24"/>
      <w:szCs w:val="24"/>
      <w:vertAlign w:val="superscript"/>
    </w:rPr>
  </w:style>
  <w:style w:type="character" w:customStyle="1" w:styleId="16">
    <w:name w:val="16"/>
    <w:qFormat/>
    <w:rsid w:val="00091B63"/>
    <w:rPr>
      <w:rFonts w:ascii="Times New Roman" w:hAnsi="Times New Roman" w:cs="Times New Roman" w:hint="default"/>
      <w:color w:val="000000"/>
      <w:sz w:val="16"/>
      <w:szCs w:val="16"/>
      <w:vertAlign w:val="subscript"/>
    </w:rPr>
  </w:style>
  <w:style w:type="character" w:customStyle="1" w:styleId="fontstyle01">
    <w:name w:val="fontstyle01"/>
    <w:basedOn w:val="a0"/>
    <w:rsid w:val="00091B63"/>
    <w:rPr>
      <w:rFonts w:ascii="AdvOT863180fb" w:hAnsi="AdvOT863180fb" w:hint="default"/>
      <w:color w:val="000000"/>
      <w:sz w:val="14"/>
      <w:szCs w:val="14"/>
    </w:rPr>
  </w:style>
  <w:style w:type="character" w:customStyle="1" w:styleId="Char1">
    <w:name w:val="页眉 Char"/>
    <w:basedOn w:val="a0"/>
    <w:link w:val="a5"/>
    <w:uiPriority w:val="99"/>
    <w:qFormat/>
    <w:rsid w:val="00091B63"/>
    <w:rPr>
      <w:rFonts w:ascii="Calibri" w:eastAsia="宋体" w:hAnsi="Calibri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091B63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90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顾悦</dc:creator>
  <cp:lastModifiedBy>顾悦</cp:lastModifiedBy>
  <cp:revision>35</cp:revision>
  <dcterms:created xsi:type="dcterms:W3CDTF">2022-09-06T09:51:00Z</dcterms:created>
  <dcterms:modified xsi:type="dcterms:W3CDTF">2023-02-15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  <property fmtid="{D5CDD505-2E9C-101B-9397-08002B2CF9AE}" pid="3" name="ICV">
    <vt:lpwstr>FAC5D33A1D7D4ECD98394A29A09A9169</vt:lpwstr>
  </property>
</Properties>
</file>